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89157" w14:textId="77777777" w:rsidR="00986726" w:rsidRPr="006365B2" w:rsidRDefault="00986726" w:rsidP="00986726">
      <w:pPr>
        <w:spacing w:line="360" w:lineRule="auto"/>
        <w:rPr>
          <w:rFonts w:ascii="Times New Roman" w:hAnsi="Times New Roman" w:cs="Times New Roman"/>
          <w:sz w:val="22"/>
        </w:rPr>
      </w:pPr>
      <w:r w:rsidRPr="006365B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643B05D" wp14:editId="3DD1A2B2">
            <wp:extent cx="5274310" cy="2619375"/>
            <wp:effectExtent l="0" t="0" r="0" b="0"/>
            <wp:docPr id="9966360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4F6EE" w14:textId="6D75597A" w:rsidR="00A05738" w:rsidRPr="00986726" w:rsidRDefault="00986726" w:rsidP="00986726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6365B2">
        <w:rPr>
          <w:rFonts w:ascii="Times New Roman" w:hAnsi="Times New Roman" w:cs="Times New Roman"/>
          <w:sz w:val="22"/>
        </w:rPr>
        <w:t>Supplementary Figure 1. Identification of informative AMR features with machine learning using the WGS-AST pipeline. Heatmap showing the most influential AMR features selected from the training sets for each antibiotic.</w:t>
      </w:r>
    </w:p>
    <w:sectPr w:rsidR="00A05738" w:rsidRPr="00986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E3021" w14:textId="77777777" w:rsidR="00D718E0" w:rsidRDefault="00D718E0" w:rsidP="00986726">
      <w:pPr>
        <w:rPr>
          <w:rFonts w:hint="eastAsia"/>
        </w:rPr>
      </w:pPr>
      <w:r>
        <w:separator/>
      </w:r>
    </w:p>
  </w:endnote>
  <w:endnote w:type="continuationSeparator" w:id="0">
    <w:p w14:paraId="13FD8C5C" w14:textId="77777777" w:rsidR="00D718E0" w:rsidRDefault="00D718E0" w:rsidP="009867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4551B" w14:textId="77777777" w:rsidR="00D718E0" w:rsidRDefault="00D718E0" w:rsidP="00986726">
      <w:pPr>
        <w:rPr>
          <w:rFonts w:hint="eastAsia"/>
        </w:rPr>
      </w:pPr>
      <w:r>
        <w:separator/>
      </w:r>
    </w:p>
  </w:footnote>
  <w:footnote w:type="continuationSeparator" w:id="0">
    <w:p w14:paraId="49588337" w14:textId="77777777" w:rsidR="00D718E0" w:rsidRDefault="00D718E0" w:rsidP="009867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3797"/>
    <w:rsid w:val="00057F25"/>
    <w:rsid w:val="003A3884"/>
    <w:rsid w:val="005D4ECB"/>
    <w:rsid w:val="00986726"/>
    <w:rsid w:val="00A05738"/>
    <w:rsid w:val="00D718E0"/>
    <w:rsid w:val="00E1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A54D5"/>
  <w15:chartTrackingRefBased/>
  <w15:docId w15:val="{2646EC2D-0B1E-4DA7-A6DE-70F0AB4C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7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7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7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7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7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7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7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7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7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7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7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7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37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7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7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7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7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3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7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37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7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37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7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37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37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37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67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67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6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6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3-30T08:09:00Z</dcterms:created>
  <dcterms:modified xsi:type="dcterms:W3CDTF">2026-03-30T08:10:00Z</dcterms:modified>
</cp:coreProperties>
</file>